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D0C" w:rsidRPr="004B377F" w:rsidRDefault="00A70D0C" w:rsidP="00A70D0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B377F">
        <w:rPr>
          <w:rFonts w:ascii="Times New Roman" w:hAnsi="Times New Roman" w:cs="Times New Roman"/>
          <w:b/>
          <w:sz w:val="24"/>
          <w:szCs w:val="24"/>
        </w:rPr>
        <w:t>iTRAQ</w:t>
      </w:r>
      <w:proofErr w:type="spellEnd"/>
      <w:r w:rsidRPr="004B377F">
        <w:rPr>
          <w:rFonts w:ascii="Times New Roman" w:hAnsi="Times New Roman" w:cs="Times New Roman"/>
          <w:b/>
          <w:sz w:val="24"/>
          <w:szCs w:val="24"/>
        </w:rPr>
        <w:t xml:space="preserve"> Identification of Differentially Expressed Protein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with </w:t>
      </w:r>
      <w:r w:rsidRPr="00A70D0C">
        <w:rPr>
          <w:rFonts w:ascii="Times New Roman" w:hAnsi="Times New Roman" w:cs="Times New Roman"/>
          <w:b/>
          <w:sz w:val="24"/>
          <w:szCs w:val="24"/>
        </w:rPr>
        <w:t xml:space="preserve">1/2-MIC  </w:t>
      </w:r>
      <w:proofErr w:type="spellStart"/>
      <w:r w:rsidRPr="00A70D0C">
        <w:rPr>
          <w:rFonts w:ascii="Times New Roman" w:hAnsi="Times New Roman" w:cs="Times New Roman"/>
          <w:b/>
          <w:sz w:val="24"/>
          <w:szCs w:val="24"/>
        </w:rPr>
        <w:t>cefquinome</w:t>
      </w:r>
      <w:proofErr w:type="spellEnd"/>
      <w:r w:rsidR="00FE038B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="00FE038B" w:rsidRPr="00FE038B">
        <w:rPr>
          <w:rFonts w:ascii="Times New Roman" w:hAnsi="Times New Roman" w:cs="Times New Roman" w:hint="eastAsia"/>
          <w:b/>
          <w:i/>
          <w:sz w:val="24"/>
          <w:szCs w:val="24"/>
        </w:rPr>
        <w:t>p</w:t>
      </w:r>
      <w:r w:rsidR="00FE038B">
        <w:rPr>
          <w:rFonts w:ascii="Times New Roman" w:hAnsi="Times New Roman" w:cs="Times New Roman" w:hint="eastAsia"/>
          <w:b/>
          <w:sz w:val="24"/>
          <w:szCs w:val="24"/>
        </w:rPr>
        <w:t>&lt;0.05)</w:t>
      </w:r>
    </w:p>
    <w:tbl>
      <w:tblPr>
        <w:tblStyle w:val="a5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6"/>
        <w:gridCol w:w="5067"/>
        <w:gridCol w:w="1799"/>
      </w:tblGrid>
      <w:tr w:rsidR="00A70D0C" w:rsidRPr="004B377F" w:rsidTr="00A70D0C">
        <w:trPr>
          <w:trHeight w:val="474"/>
        </w:trPr>
        <w:tc>
          <w:tcPr>
            <w:tcW w:w="1750" w:type="dxa"/>
            <w:tcBorders>
              <w:top w:val="single" w:sz="12" w:space="0" w:color="auto"/>
              <w:bottom w:val="single" w:sz="4" w:space="0" w:color="auto"/>
            </w:tcBorders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ccession</w:t>
            </w:r>
          </w:p>
        </w:tc>
        <w:tc>
          <w:tcPr>
            <w:tcW w:w="508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scription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4" w:space="0" w:color="auto"/>
            </w:tcBorders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Fold change</w:t>
            </w:r>
          </w:p>
        </w:tc>
      </w:tr>
      <w:tr w:rsidR="00A70D0C" w:rsidRPr="004B377F" w:rsidTr="00A70D0C">
        <w:trPr>
          <w:trHeight w:val="615"/>
        </w:trPr>
        <w:tc>
          <w:tcPr>
            <w:tcW w:w="1750" w:type="dxa"/>
            <w:tcBorders>
              <w:top w:val="single" w:sz="4" w:space="0" w:color="auto"/>
            </w:tcBorders>
          </w:tcPr>
          <w:p w:rsidR="00A70D0C" w:rsidRPr="004B377F" w:rsidRDefault="00A70D0C" w:rsidP="00417A59">
            <w:pPr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bookmarkStart w:id="0" w:name="_Hlk494395853"/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269</w:t>
            </w:r>
          </w:p>
        </w:tc>
        <w:tc>
          <w:tcPr>
            <w:tcW w:w="5084" w:type="dxa"/>
            <w:tcBorders>
              <w:top w:val="single" w:sz="4" w:space="0" w:color="auto"/>
            </w:tcBorders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Uncharacterized protein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4.8092068</w:t>
            </w:r>
          </w:p>
        </w:tc>
      </w:tr>
      <w:tr w:rsidR="00A70D0C" w:rsidRPr="004B377F" w:rsidTr="00A70D0C">
        <w:trPr>
          <w:trHeight w:val="85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FJ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Uncharacterized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3.00591180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69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B37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-lactate </w:t>
            </w:r>
            <w:proofErr w:type="spellStart"/>
            <w:r w:rsidRPr="004B377F">
              <w:rPr>
                <w:rFonts w:ascii="Times New Roman" w:hAnsi="Times New Roman" w:cs="Times New Roman"/>
                <w:b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2.52053826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91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Putative peptidase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2.22463993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LYG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Nitroreduct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family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97906129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K8DVZ1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ncharacterized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85220199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5T2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Putativ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erme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of the major facilitator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uperfamily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78758089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LZ9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utative DUF1027 domain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77302833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D22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ComK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regulator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75546411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841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cetyl-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CoA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carboxyl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, biotin carboxyl carrier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74863628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DK6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50S ribosomal protein L35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74710907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E5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ncharacterized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73750927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8A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Rrf2-linked NADH-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flavin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73032513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EP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50S ribosomal protein L36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69099503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ER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30S ribosomal protein S14 type Z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68809448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5L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GTP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yrophosphoki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65916755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Q6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Fructose-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bisphosph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ldol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62710120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9Q9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hosphoglycer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62059852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BV1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PF0413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6149199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6Z9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iphosphomevalon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carboxyl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60108336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CE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GMP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8325075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M35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Flavohemoprotein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82687861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MS2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50S ribosomal protein L28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7489286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HF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30S ribosomal protein S21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68997949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85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Flavohemoprotein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6887522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9W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6-carboxy-5,6,7,8-tetrahydropterin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5954166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SF6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utative amino acid transporter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3664689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3S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2,3-bisphosphoglycerate-independent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hosphoglycer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mut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3551499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53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Putativ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glycosyl/glycerophosph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transferases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2964624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6V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Phag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integr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2781481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9H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NA polymerase X family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27736209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A05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rgininosuccin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25199639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7G2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Glycerol-3-phosphat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147861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70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Branched-chain alpha-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keto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acid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11172163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IP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Cobalt-zinc-cadmium resistance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0805551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N3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Glycerol-3-phosphat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cyltransfer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0375320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7KJI9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Enol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OS=Staphylococcus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xylosus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500333757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QF1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utative transcriptional regulator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9766719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3Q1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PF0176 protein SXYL_00120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94859531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C4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Putativ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carboxy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-terminal processing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rotein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ctpA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8881884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E0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ncharacterized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80844359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0Y1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imilar to phage-related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78824657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5X6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GMP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ynth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[glutamine-hydrolyzing]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73342169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9Z2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ncharacterized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7228613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3E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ATP-dependent proteas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TP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subunit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HslU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68311563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AT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utative membrane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65607457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LT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Triosephosph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5891049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AX9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llanto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midohydrol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585074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DC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30S ribosomal protein S20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5704103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6G2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rotohem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IX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farnesyltransfer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5317704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N39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Thymidyl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50129221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4G1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yruv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oxid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,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CidC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4910285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L6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hospho-N-acetylmuramoyl-pentapeptide-transfer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4765242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4E9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Transcription regulator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474210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32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Zinc ABC transporter,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eriplasmic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-binding protein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ZnuA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4545893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2F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hage infection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364410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7R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Transcriptional regulator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3623206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3B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Riboki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34005193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49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utative exported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30223721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5R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50S ribosomal protein L32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27639877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2N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TetR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family regulatory protein of MDR cluster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26650101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5118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TS system sucrose-specific EIIBC component]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26254121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EN2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30S ribosomal protein S9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2226611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3D2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3-methyl-2-oxobutanoat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hydroxymethyltransfer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1790127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C6ZDG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lG2-like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.41586724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N61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PF0435 protein SXYL_00956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46412271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821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Methylenetetrahydrofol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4632119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K3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LysR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4514790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6D5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uccin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hydrogen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flavoprotein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subunit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44057029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2S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L-lactat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4255126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7W5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uccin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hydrogen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iron-sulfur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42230339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C6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PF0358 protein SXYL_01823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41175459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JN5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3-oxoacyl-[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cyl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-carrier protein]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4045993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BM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Glycin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cleavage system H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40213961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041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yrrolidone-carboxyl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peptidase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40079273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2P9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Imidazolonepropio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38602283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4K5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cetyltransfer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(GNAT) family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3779450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7D5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Threonin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3749905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NR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ncharacterized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3748170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8Z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Manganese ABC transporter,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eriplasmic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-binding protein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itA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366648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9J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-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lanin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--poly(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hosphoribitol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)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lig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subunit 1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3635576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DB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Bifunctional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autolysin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tl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3595743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DJ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ABC transporter,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erme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3341430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DF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Ornithin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minotransfer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31704261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516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ncharacterized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3165394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275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N-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cetylneuramin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3126396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F5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ncharacterized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3044803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3I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Beta-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glucosid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bgl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operon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ntiterminator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,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BglG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family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29975011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4Z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Biotinyl-lipoyl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attachment domain protein,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GcvH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-like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2927225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JY89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Probabl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transglycosyl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ceD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2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2893814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7H1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cetoin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utilization protein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cuA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2806421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6R2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Cobalamin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-independent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methionin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ynth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II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24900083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8C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Oligopeptid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transport ATP-binding protein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OppD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18793767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NE6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L-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threonin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hydrat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10795883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54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Formimidoylglutam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09939849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9E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ldehyd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hydrogen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A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505935939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RA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Cold shock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98798633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DH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PF0337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9813170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1P6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Transcriptional regulator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94506157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7A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Mannon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hydrat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9218061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B4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6,7-dimethyl-8-ribityllumazin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89872913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63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rocan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hydrat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8905570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8D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utative membrane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8130481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LT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reprotein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transloc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subunit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ecG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8121731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BN2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Lipo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7817125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JZD9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seudouridine-5'-phosphate glycosidase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72851117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M2A6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Homoserin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71439293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1W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Glucon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erme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6845748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2Y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Putativ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erme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of the major facilitator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uperfamily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67983751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9C9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2-dehydro-3-deoxyphosphogluconat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ldol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6376321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54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Biotin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carboxyl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5636794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AA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ncharacterized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5190884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3H6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3-isopropylmalat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4671139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7B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ncharacterized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4569321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4P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1-(5-phosphoribosyl)-5-[(5-phosphoribosylamino)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methylideneamino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]</w:t>
            </w: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imidazole-4-carboxamid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4419922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3T6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FmtB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4126993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8Q9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Ribonucleotid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reduct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of class III (Anaerobic), large subunit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38809767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9X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Oligopeptid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ABC transporter,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eriplasmic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oligopeptid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-binding protein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OppA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3572888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4N6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Beta-N-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cetylhexosaminid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347521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B56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Na(+) H(+)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ntiporter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subunit E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3358859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2L5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Glycer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3236903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LJ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spartoki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3105408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4Y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Putative NCAIR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mut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2897849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E66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Inoso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23979827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3G9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Putativ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yruv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, phosphat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ikin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regulatory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2019911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HP5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cetolact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ynth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small subunit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1758880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8J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Oxidoreduct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, short chain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hydrogenase/reduct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family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0858341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40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Acetyl-coenzyme A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0558159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0U9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odium:dicarboxyl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transporter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40071949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5Y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rolin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9815053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0Y5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utative phage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9655762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526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Gamma-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minobutyrate:alpha-ketoglutar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minotransfer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944319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7G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hosphoenolpyruv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carboxykin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[ATP]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9206658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7IY6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Probabl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transglycosyl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IsaA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8488210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3I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Putativ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uccinate-semialdehyd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81946003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RD2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1-pyrroline-5-carboxylat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8180297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CL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ncharacterized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80872727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CI5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Glycerol uptake facilitator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8049375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JZ46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390-kDa surface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7811295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4G9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cetylornithin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acetyl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76096607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H0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Glyceraldehyde-3-phosphat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75621801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BH6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Truncated lipas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GehM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7198122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7D1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Catal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70258757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JZ91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yruv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phosphat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iki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6939402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53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Tautomer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6083639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LY94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Glucon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erme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57374889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F3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lpha-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galactosid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57087163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295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Glucar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transporter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43797271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JZE5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Putative PTS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multidomain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regulator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2806198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9F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odium/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rolin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ymporter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27499522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90K528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imilar to quorum-quenching N-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cyl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homoserin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lacto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20541659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8L1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Glutamin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1573519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4J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Putativ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ialic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acid transporter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12374633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3A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rgin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30295972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42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PTS system,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mannitol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-specific IIB component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29698058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F11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Oligopeptid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transport system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erme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protein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OppB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294490057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LC9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ncharacterized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290750324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276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ncharacterized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288760083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2L0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UPF0272 protein SXYLSMQ121_0200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284491797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9J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Imidazoleglycerol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-phosphat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ehydratase</w:t>
            </w:r>
            <w:proofErr w:type="spellEnd"/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251839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84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Hydrolas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(HAD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uperfamily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)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242321395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6R7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odium/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lanin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symporter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family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226656536</w:t>
            </w:r>
          </w:p>
        </w:tc>
      </w:tr>
      <w:tr w:rsidR="00A70D0C" w:rsidRPr="004B377F" w:rsidTr="00A70D0C">
        <w:trPr>
          <w:trHeight w:val="499"/>
        </w:trPr>
        <w:tc>
          <w:tcPr>
            <w:tcW w:w="1750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8E3Z3</w:t>
            </w:r>
          </w:p>
        </w:tc>
        <w:tc>
          <w:tcPr>
            <w:tcW w:w="5084" w:type="dxa"/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PhnB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protein</w:t>
            </w:r>
          </w:p>
        </w:tc>
        <w:tc>
          <w:tcPr>
            <w:tcW w:w="1808" w:type="dxa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201738296</w:t>
            </w:r>
          </w:p>
        </w:tc>
      </w:tr>
      <w:tr w:rsidR="00A70D0C" w:rsidRPr="004B377F" w:rsidTr="00A70D0C">
        <w:trPr>
          <w:trHeight w:val="905"/>
        </w:trPr>
        <w:tc>
          <w:tcPr>
            <w:tcW w:w="1750" w:type="dxa"/>
            <w:tcBorders>
              <w:bottom w:val="single" w:sz="12" w:space="0" w:color="auto"/>
            </w:tcBorders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A0A060MNG4</w:t>
            </w:r>
          </w:p>
        </w:tc>
        <w:tc>
          <w:tcPr>
            <w:tcW w:w="5084" w:type="dxa"/>
            <w:tcBorders>
              <w:bottom w:val="single" w:sz="12" w:space="0" w:color="auto"/>
            </w:tcBorders>
            <w:vAlign w:val="bottom"/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Nucleoside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diphosphate</w:t>
            </w:r>
            <w:proofErr w:type="spellEnd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</w:p>
          <w:p w:rsidR="00A70D0C" w:rsidRPr="004B377F" w:rsidRDefault="00A70D0C" w:rsidP="00417A59">
            <w:pPr>
              <w:jc w:val="center"/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</w:pPr>
            <w:r w:rsidRPr="004B377F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</w:rPr>
              <w:t>0.17849896</w:t>
            </w:r>
          </w:p>
        </w:tc>
      </w:tr>
      <w:bookmarkEnd w:id="0"/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70F1" w:rsidRDefault="006570F1" w:rsidP="00A70D0C">
      <w:pPr>
        <w:spacing w:after="0"/>
      </w:pPr>
      <w:r>
        <w:separator/>
      </w:r>
    </w:p>
  </w:endnote>
  <w:endnote w:type="continuationSeparator" w:id="0">
    <w:p w:rsidR="006570F1" w:rsidRDefault="006570F1" w:rsidP="00A70D0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70F1" w:rsidRDefault="006570F1" w:rsidP="00A70D0C">
      <w:pPr>
        <w:spacing w:after="0"/>
      </w:pPr>
      <w:r>
        <w:separator/>
      </w:r>
    </w:p>
  </w:footnote>
  <w:footnote w:type="continuationSeparator" w:id="0">
    <w:p w:rsidR="006570F1" w:rsidRDefault="006570F1" w:rsidP="00A70D0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41941"/>
    <w:rsid w:val="00323B43"/>
    <w:rsid w:val="003D37D8"/>
    <w:rsid w:val="00417A59"/>
    <w:rsid w:val="00426133"/>
    <w:rsid w:val="004358AB"/>
    <w:rsid w:val="006570F1"/>
    <w:rsid w:val="0078605E"/>
    <w:rsid w:val="008B7726"/>
    <w:rsid w:val="00A70D0C"/>
    <w:rsid w:val="00B654D3"/>
    <w:rsid w:val="00C730A4"/>
    <w:rsid w:val="00D31D50"/>
    <w:rsid w:val="00FE0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0D0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70D0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70D0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70D0C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A70D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70D0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70D0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B6015021-9473-47F7-B433-DC9D3DFC40A0}"/>
</file>

<file path=customXml/itemProps2.xml><?xml version="1.0" encoding="utf-8"?>
<ds:datastoreItem xmlns:ds="http://schemas.openxmlformats.org/officeDocument/2006/customXml" ds:itemID="{569450E2-6796-4F83-88B3-CC2A12D1497C}"/>
</file>

<file path=customXml/itemProps3.xml><?xml version="1.0" encoding="utf-8"?>
<ds:datastoreItem xmlns:ds="http://schemas.openxmlformats.org/officeDocument/2006/customXml" ds:itemID="{C03D0CB5-07CD-4AAF-8599-9191DAE910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477</Words>
  <Characters>8421</Characters>
  <Application>Microsoft Office Word</Application>
  <DocSecurity>0</DocSecurity>
  <Lines>70</Lines>
  <Paragraphs>19</Paragraphs>
  <ScaleCrop>false</ScaleCrop>
  <Company/>
  <LinksUpToDate>false</LinksUpToDate>
  <CharactersWithSpaces>9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5</cp:revision>
  <dcterms:created xsi:type="dcterms:W3CDTF">2008-09-11T17:20:00Z</dcterms:created>
  <dcterms:modified xsi:type="dcterms:W3CDTF">2017-09-28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